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434830F2" w:rsidR="003C1679" w:rsidRPr="00E5327E" w:rsidRDefault="003C1679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/>
          <w:b/>
          <w:bCs/>
          <w:sz w:val="24"/>
        </w:rPr>
        <w:t>S</w:t>
      </w:r>
      <w:r w:rsidR="001511BC" w:rsidRPr="00E5327E">
        <w:rPr>
          <w:rFonts w:ascii="Times New Roman" w:hAnsi="Times New Roman" w:cs="Times New Roman"/>
          <w:b/>
          <w:bCs/>
          <w:sz w:val="24"/>
        </w:rPr>
        <w:t>3</w:t>
      </w:r>
      <w:r w:rsidRPr="00E5327E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E5327E">
        <w:rPr>
          <w:rFonts w:ascii="Times New Roman" w:hAnsi="Times New Roman" w:cs="Times New Roman"/>
          <w:b/>
          <w:bCs/>
          <w:sz w:val="24"/>
        </w:rPr>
        <w:t>able</w:t>
      </w:r>
      <w:r w:rsidRPr="00E5327E">
        <w:rPr>
          <w:rFonts w:ascii="Times New Roman" w:hAnsi="Times New Roman" w:cs="Times New Roman"/>
          <w:b/>
          <w:bCs/>
          <w:sz w:val="24"/>
        </w:rPr>
        <w:t xml:space="preserve">. </w:t>
      </w:r>
      <w:r w:rsidR="00015A86" w:rsidRPr="00E5327E">
        <w:rPr>
          <w:rFonts w:ascii="Times New Roman" w:hAnsi="Times New Roman" w:cs="Times New Roman"/>
          <w:b/>
          <w:bCs/>
          <w:sz w:val="24"/>
        </w:rPr>
        <w:t>Distributions of PRA and CLEIA-ARC values and relations between them</w:t>
      </w:r>
      <w:r w:rsidRPr="00E5327E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1A4060DC" w:rsidR="003C1679" w:rsidRPr="00E5327E" w:rsidRDefault="003C1679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/>
          <w:sz w:val="24"/>
        </w:rPr>
        <w:t xml:space="preserve">(A) </w:t>
      </w:r>
      <w:r w:rsidR="0098334C" w:rsidRPr="00E5327E">
        <w:rPr>
          <w:rFonts w:ascii="Times New Roman" w:hAnsi="Times New Roman" w:cs="Times New Roman"/>
          <w:sz w:val="24"/>
        </w:rPr>
        <w:t>D’Agostino &amp; Pearson tests for normal and log-normal distributions</w:t>
      </w:r>
      <w:r w:rsidR="009C7F36" w:rsidRPr="00E5327E">
        <w:rPr>
          <w:rFonts w:ascii="Times New Roman" w:hAnsi="Times New Roman" w:cs="Times New Roman"/>
          <w:sz w:val="24"/>
        </w:rPr>
        <w:t xml:space="preserve"> of radioimmunoassay-based plasma renin activity (PRA) and </w:t>
      </w:r>
      <w:proofErr w:type="spellStart"/>
      <w:r w:rsidR="009C7F36" w:rsidRPr="00E5327E">
        <w:rPr>
          <w:rFonts w:ascii="Times New Roman" w:hAnsi="Times New Roman" w:cs="Times New Roman"/>
          <w:sz w:val="24"/>
        </w:rPr>
        <w:t>Accuraseed</w:t>
      </w:r>
      <w:proofErr w:type="spellEnd"/>
      <w:r w:rsidR="009C7F36" w:rsidRPr="00E5327E">
        <w:rPr>
          <w:rFonts w:ascii="Times New Roman" w:hAnsi="Times New Roman" w:cs="Times New Roman"/>
          <w:sz w:val="24"/>
          <w:vertAlign w:val="superscript"/>
        </w:rPr>
        <w:t>®</w:t>
      </w:r>
      <w:r w:rsidR="009C7F36" w:rsidRPr="00E5327E">
        <w:rPr>
          <w:rFonts w:ascii="Times New Roman" w:hAnsi="Times New Roman" w:cs="Times New Roman"/>
          <w:sz w:val="24"/>
        </w:rPr>
        <w:t xml:space="preserve"> Renin kit-based plasma active renin concentration (CLEIA-ARC) values</w:t>
      </w:r>
    </w:p>
    <w:tbl>
      <w:tblPr>
        <w:tblStyle w:val="a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8"/>
        <w:gridCol w:w="576"/>
        <w:gridCol w:w="2309"/>
        <w:gridCol w:w="878"/>
        <w:gridCol w:w="1123"/>
        <w:gridCol w:w="1416"/>
      </w:tblGrid>
      <w:tr w:rsidR="00A539CA" w:rsidRPr="00E5327E" w14:paraId="0083F4D3" w14:textId="1A02697C" w:rsidTr="00E5327E"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AA372DF" w14:textId="44F71D16" w:rsidR="00A539CA" w:rsidRPr="00E5327E" w:rsidRDefault="001127D2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g</w:t>
            </w:r>
            <w:r w:rsidR="00076F6F" w:rsidRPr="00E5327E">
              <w:rPr>
                <w:rFonts w:ascii="Times New Roman" w:hAnsi="Times New Roman" w:cs="Times New Roman"/>
                <w:sz w:val="24"/>
              </w:rPr>
              <w:t>roup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14:paraId="0B7A9BD3" w14:textId="0E6CF943" w:rsidR="00A539CA" w:rsidRPr="00E5327E" w:rsidRDefault="001127D2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v</w:t>
            </w:r>
            <w:r w:rsidR="00A539CA" w:rsidRPr="00E5327E"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386F599D" w14:textId="3502CE15" w:rsidR="00A539CA" w:rsidRPr="00E5327E" w:rsidRDefault="00A539CA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79B893B6" w14:textId="573DC0B6" w:rsidR="00A539CA" w:rsidRPr="00E5327E" w:rsidRDefault="00A539C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normal or 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3907B7CF" w14:textId="5BD5E8B5" w:rsidR="00A539CA" w:rsidRPr="00E5327E" w:rsidRDefault="00A539CA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7823626D" w14:textId="3F6DA249" w:rsidR="00A539CA" w:rsidRPr="00E5327E" w:rsidRDefault="00A539C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89E4184" w14:textId="61B60407" w:rsidR="00A539CA" w:rsidRPr="00E5327E" w:rsidRDefault="001127D2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p</w:t>
            </w:r>
            <w:r w:rsidR="00A539CA" w:rsidRPr="00E5327E">
              <w:rPr>
                <w:rFonts w:ascii="Times New Roman" w:hAnsi="Times New Roman" w:cs="Times New Roman"/>
                <w:sz w:val="24"/>
              </w:rPr>
              <w:t>robabilit</w:t>
            </w:r>
            <w:r w:rsidR="0077071E" w:rsidRPr="00E5327E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2A5D29" w:rsidRPr="00E5327E" w14:paraId="06FE813B" w14:textId="287A129B" w:rsidTr="00E5327E">
        <w:tc>
          <w:tcPr>
            <w:tcW w:w="16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6EB130F" w14:textId="43D62C39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5327E">
              <w:rPr>
                <w:rFonts w:ascii="Times New Roman" w:hAnsi="Times New Roman" w:cs="Times New Roman"/>
                <w:sz w:val="24"/>
              </w:rPr>
              <w:t>ll samples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346F3ED" w14:textId="3E758DAB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488DA6A2" w14:textId="05E97CD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64089DE4" w14:textId="22CDB46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399E2904" w14:textId="4D2F28F2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37.3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03985B98" w14:textId="5FA9CE4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A1AE189" w14:textId="2A05015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2A5D29" w:rsidRPr="00E5327E" w14:paraId="624D5273" w14:textId="263F7560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B7B9D12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045BB39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5FF284EB" w14:textId="588802D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0E2C1A9B" w14:textId="7D3E73EF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4D0555D2" w14:textId="46EB63B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7.07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60BA3342" w14:textId="174A41C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002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FFC22B1" w14:textId="1D10C12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37E0492D" w14:textId="2A70EF6E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CB071F3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81055FD" w14:textId="01F2FBFF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5327E">
              <w:rPr>
                <w:rFonts w:ascii="Times New Roman" w:hAnsi="Times New Roman" w:cs="Times New Roman"/>
                <w:sz w:val="24"/>
              </w:rPr>
              <w:t>LEIA-ARC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7DA09B3F" w14:textId="0BF3A0A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35BF952A" w14:textId="75E2173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11CA4653" w14:textId="12F9E99D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47.8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17F89E5E" w14:textId="542FD32D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E49A46C" w14:textId="32764C8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2A5D29" w:rsidRPr="00E5327E" w14:paraId="782DA38A" w14:textId="52CC9AF0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26412B3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42E1E37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22BC7623" w14:textId="23C2428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3849FEDF" w14:textId="1570C82F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09C37127" w14:textId="1ADC377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2.65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29D8AB3A" w14:textId="29B8652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018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B74F2FD" w14:textId="7F61ACF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1D1FFA3E" w14:textId="32D5E1D1" w:rsidTr="00E5327E">
        <w:tc>
          <w:tcPr>
            <w:tcW w:w="16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9E7CC50" w14:textId="222A49B2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E5327E">
              <w:rPr>
                <w:rFonts w:ascii="Times New Roman" w:hAnsi="Times New Roman" w:cs="Times New Roman"/>
                <w:sz w:val="24"/>
              </w:rPr>
              <w:t>asal-non-PA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C95D130" w14:textId="523255C4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10E033D8" w14:textId="2DA9647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3A86D3C9" w14:textId="3B6A1E2F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6177AC72" w14:textId="73D4B79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34.26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471F76DE" w14:textId="3504F6E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5EC3440" w14:textId="631D1B7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E5327E">
              <w:rPr>
                <w:rFonts w:ascii="Times New Roman" w:hAnsi="Times New Roman" w:cs="Times New Roman"/>
                <w:sz w:val="24"/>
              </w:rPr>
              <w:t>0.001%</w:t>
            </w:r>
          </w:p>
        </w:tc>
      </w:tr>
      <w:tr w:rsidR="002A5D29" w:rsidRPr="00E5327E" w14:paraId="60ECCBC3" w14:textId="37EA8127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ECFDCF6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75CAB4D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7C35BF8F" w14:textId="0FFB7F6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79246C08" w14:textId="7114CC1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05515E8E" w14:textId="3038F84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.528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1DA51394" w14:textId="157D0C62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825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49DD830" w14:textId="3D85BC6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19A3436B" w14:textId="7DD6DA73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E3664B9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7C2C9F9" w14:textId="408D71CC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5327E">
              <w:rPr>
                <w:rFonts w:ascii="Times New Roman" w:hAnsi="Times New Roman" w:cs="Times New Roman"/>
                <w:sz w:val="24"/>
              </w:rPr>
              <w:t>LEIA-ARC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66CB3B35" w14:textId="0E8FCAE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1DAB53B9" w14:textId="45E7429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50B79029" w14:textId="764B955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38.59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2D225853" w14:textId="2DBA8C5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6016AAC" w14:textId="1903F18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2A5D29" w:rsidRPr="00E5327E" w14:paraId="1BE8F9A2" w14:textId="01BEA886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168A28F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63143BB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3B003978" w14:textId="67F9943D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12A996F3" w14:textId="53F33F0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0F10A067" w14:textId="59C76C2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357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0BE644C5" w14:textId="60BC0D3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5073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A489275" w14:textId="475614E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5815D2B9" w14:textId="4DC6F04C" w:rsidTr="00E5327E">
        <w:tc>
          <w:tcPr>
            <w:tcW w:w="16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32A7A64" w14:textId="7216251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E5327E">
              <w:rPr>
                <w:rFonts w:ascii="Times New Roman" w:hAnsi="Times New Roman" w:cs="Times New Roman"/>
                <w:sz w:val="24"/>
              </w:rPr>
              <w:t>asal-PA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FA5FE81" w14:textId="4FE30713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7E219332" w14:textId="23CB9D3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6918DA6D" w14:textId="06C96D9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79806BC6" w14:textId="3464B39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9.10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4EB38583" w14:textId="4B2FE85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B3AEBBD" w14:textId="5C8E4DD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.0002%</w:t>
            </w:r>
          </w:p>
        </w:tc>
      </w:tr>
      <w:tr w:rsidR="002A5D29" w:rsidRPr="00E5327E" w14:paraId="384A0590" w14:textId="0E84319C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3F4A1F8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AF68CA0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7F7D8E51" w14:textId="0F8B23F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0EC9C279" w14:textId="787EB44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6D3657F9" w14:textId="3DB982F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.943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58D9D840" w14:textId="7950DAF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296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9A0F337" w14:textId="5E9BBB72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6F441D34" w14:textId="60E36C0B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CB8D3E3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9A592B8" w14:textId="5442EBBF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5327E">
              <w:rPr>
                <w:rFonts w:ascii="Times New Roman" w:hAnsi="Times New Roman" w:cs="Times New Roman"/>
                <w:sz w:val="24"/>
              </w:rPr>
              <w:t>LEIA-ARC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2FFA5C02" w14:textId="7610AFE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32A8974A" w14:textId="2FD6703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08C0AE34" w14:textId="06080845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5.85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62E7BCD5" w14:textId="1AC616EF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6B165D2" w14:textId="487EA9DF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.0005%</w:t>
            </w:r>
          </w:p>
        </w:tc>
      </w:tr>
      <w:tr w:rsidR="002A5D29" w:rsidRPr="00E5327E" w14:paraId="071F296A" w14:textId="23ADDCD8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A6E7883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B11F89B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0B7B22EF" w14:textId="144043A7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0DF7EF63" w14:textId="509AD96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7BA76428" w14:textId="010154F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209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5FBA3F67" w14:textId="331034C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8954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37B6BC9" w14:textId="4DF9E50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6B20BFEB" w14:textId="334DE1AD" w:rsidTr="00E5327E">
        <w:tc>
          <w:tcPr>
            <w:tcW w:w="16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CD381D2" w14:textId="301BA69E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5327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E5327E">
              <w:rPr>
                <w:rFonts w:ascii="Times New Roman" w:hAnsi="Times New Roman" w:cs="Times New Roman"/>
                <w:sz w:val="24"/>
              </w:rPr>
              <w:t>Stim</w:t>
            </w:r>
            <w:proofErr w:type="spellEnd"/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9280D7C" w14:textId="5C4CAB44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109A47BC" w14:textId="14827FD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09BEAA2D" w14:textId="5F92F07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729340A2" w14:textId="49294E4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65.77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16238136" w14:textId="286137A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D261A90" w14:textId="3742B4E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2A5D29" w:rsidRPr="00E5327E" w14:paraId="7B101878" w14:textId="5C65D0D4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F8ECD53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467DDF8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1FBB2D64" w14:textId="6D6EE48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6AC914F1" w14:textId="23204AA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3F35438F" w14:textId="0E59FE7E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3.315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796D8EE6" w14:textId="2DEC83D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1906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D7524CC" w14:textId="5159B012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31083313" w14:textId="029EDEFB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AB371B4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11DFB5A" w14:textId="04BBCB0B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5327E">
              <w:rPr>
                <w:rFonts w:ascii="Times New Roman" w:hAnsi="Times New Roman" w:cs="Times New Roman"/>
                <w:sz w:val="24"/>
              </w:rPr>
              <w:t>LEIA-ARC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06409A5E" w14:textId="5242A45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776EC67C" w14:textId="28DD4D8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6FC1880B" w14:textId="48B1A5A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70.31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6E8CF7B8" w14:textId="3C6A9D9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33E4C46" w14:textId="22E8E43C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327E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2A5D29" w:rsidRPr="00E5327E" w14:paraId="2BB5BAC4" w14:textId="6FFAD70A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EBDDC3A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4B67FAD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484CEB2F" w14:textId="61A7F44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5327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49E75406" w14:textId="4CF2F70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4A8F3DE0" w14:textId="0311DDA8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294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74459017" w14:textId="2C5B50C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5237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20F4E77" w14:textId="5B888EB6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5327E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2A5D29" w:rsidRPr="00E5327E" w14:paraId="688BFAC4" w14:textId="19A8B022" w:rsidTr="00E5327E">
        <w:tc>
          <w:tcPr>
            <w:tcW w:w="16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2A7C33B" w14:textId="75D73716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ost-SIT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8F9777D" w14:textId="59223880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5569D412" w14:textId="00702A5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57F99253" w14:textId="3352283E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1C6F678D" w14:textId="7F48D7DE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1.93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78E44730" w14:textId="4AACA3F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026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DFD0DEE" w14:textId="658FFC9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3.809%</w:t>
            </w:r>
          </w:p>
        </w:tc>
      </w:tr>
      <w:tr w:rsidR="002A5D29" w:rsidRPr="00E5327E" w14:paraId="5B9EE9E2" w14:textId="15DF51E7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806FFF6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F965A5C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661534AA" w14:textId="6A145EA8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56925544" w14:textId="71DEB1F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46DE070A" w14:textId="412E398D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.644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4EC0F5B4" w14:textId="0CB5169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666*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EF1F7A7" w14:textId="278ED24A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96.19%</w:t>
            </w:r>
          </w:p>
        </w:tc>
      </w:tr>
      <w:tr w:rsidR="002A5D29" w:rsidRPr="00E5327E" w14:paraId="5D0E7D2E" w14:textId="7EA655A2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BEC90A2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D7560CD" w14:textId="5F1F4B2F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5327E">
              <w:rPr>
                <w:rFonts w:ascii="Times New Roman" w:hAnsi="Times New Roman" w:cs="Times New Roman"/>
                <w:sz w:val="24"/>
              </w:rPr>
              <w:t>LEIA-ARC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1B0FA364" w14:textId="2A804F3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41FC042D" w14:textId="075ED3C3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5327E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7C390BCF" w14:textId="601EDA7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21.05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3386FFC2" w14:textId="612BE691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3F3884D" w14:textId="7C68BFF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9934%</w:t>
            </w:r>
          </w:p>
        </w:tc>
      </w:tr>
      <w:tr w:rsidR="002A5D29" w:rsidRPr="00E5327E" w14:paraId="2741B778" w14:textId="2580D53C" w:rsidTr="00E5327E">
        <w:tc>
          <w:tcPr>
            <w:tcW w:w="166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70A76A9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777034A" w14:textId="77777777" w:rsidR="002A5D29" w:rsidRPr="00E5327E" w:rsidRDefault="002A5D29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0BC61C2E" w14:textId="176AC8EB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14:paraId="4A33D293" w14:textId="5BEE90C4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41221E47" w14:textId="1F457EA2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0.90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14:paraId="54F07191" w14:textId="5801EF90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043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A52D60A" w14:textId="0C392569" w:rsidR="002A5D29" w:rsidRPr="00E5327E" w:rsidRDefault="002A5D29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99.01%</w:t>
            </w:r>
          </w:p>
        </w:tc>
      </w:tr>
    </w:tbl>
    <w:p w14:paraId="688359FF" w14:textId="77777777" w:rsidR="00AE4DD1" w:rsidRPr="00E5327E" w:rsidRDefault="00AE4DD1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/>
          <w:sz w:val="24"/>
        </w:rPr>
        <w:t xml:space="preserve">Basal-non-PA: Basal group of non-PA samples. Basal-PA: Basal group of PA samples. </w:t>
      </w:r>
      <w:proofErr w:type="spellStart"/>
      <w:r w:rsidRPr="00E5327E">
        <w:rPr>
          <w:rFonts w:ascii="Times New Roman" w:hAnsi="Times New Roman" w:cs="Times New Roman"/>
          <w:sz w:val="24"/>
        </w:rPr>
        <w:t>RStim</w:t>
      </w:r>
      <w:proofErr w:type="spellEnd"/>
      <w:r w:rsidRPr="00E5327E">
        <w:rPr>
          <w:rFonts w:ascii="Times New Roman" w:hAnsi="Times New Roman" w:cs="Times New Roman"/>
          <w:sz w:val="24"/>
        </w:rPr>
        <w:t>: Renin stimulation test group. Post-SIT: Post-saline infusion test group.</w:t>
      </w:r>
    </w:p>
    <w:p w14:paraId="026EE22A" w14:textId="256E61A4" w:rsidR="00871264" w:rsidRPr="00E5327E" w:rsidRDefault="00871264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 w:hint="eastAsia"/>
          <w:sz w:val="24"/>
        </w:rPr>
        <w:t>*</w:t>
      </w:r>
      <w:r w:rsidRPr="00E5327E">
        <w:rPr>
          <w:rFonts w:ascii="Times New Roman" w:hAnsi="Times New Roman" w:cs="Times New Roman"/>
          <w:sz w:val="24"/>
        </w:rPr>
        <w:t>Passed normality test</w:t>
      </w:r>
      <w:r w:rsidR="009C6A1C" w:rsidRPr="00E5327E">
        <w:rPr>
          <w:rFonts w:ascii="Times New Roman" w:hAnsi="Times New Roman" w:cs="Times New Roman"/>
          <w:sz w:val="24"/>
        </w:rPr>
        <w:t>.</w:t>
      </w:r>
    </w:p>
    <w:p w14:paraId="251ACB6B" w14:textId="77777777" w:rsidR="006207C1" w:rsidRPr="00E5327E" w:rsidRDefault="006207C1" w:rsidP="003C1679">
      <w:pPr>
        <w:rPr>
          <w:rFonts w:ascii="Times New Roman" w:hAnsi="Times New Roman" w:cs="Times New Roman"/>
          <w:sz w:val="24"/>
        </w:rPr>
      </w:pPr>
    </w:p>
    <w:p w14:paraId="2E4034F4" w14:textId="16A48D7F" w:rsidR="003C1679" w:rsidRPr="00E5327E" w:rsidRDefault="003C1679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 w:hint="eastAsia"/>
          <w:sz w:val="24"/>
        </w:rPr>
        <w:t>(</w:t>
      </w:r>
      <w:r w:rsidRPr="00E5327E">
        <w:rPr>
          <w:rFonts w:ascii="Times New Roman" w:hAnsi="Times New Roman" w:cs="Times New Roman"/>
          <w:sz w:val="24"/>
        </w:rPr>
        <w:t xml:space="preserve">B) </w:t>
      </w:r>
      <w:r w:rsidR="00076F6F" w:rsidRPr="00E5327E">
        <w:rPr>
          <w:rFonts w:ascii="Times New Roman" w:hAnsi="Times New Roman" w:cs="Times New Roman"/>
          <w:sz w:val="24"/>
        </w:rPr>
        <w:t>Linear r</w:t>
      </w:r>
      <w:r w:rsidRPr="00E5327E">
        <w:rPr>
          <w:rFonts w:ascii="Times New Roman" w:hAnsi="Times New Roman" w:cs="Times New Roman"/>
          <w:sz w:val="24"/>
        </w:rPr>
        <w:t>egression analyses</w:t>
      </w:r>
      <w:r w:rsidR="00076F6F" w:rsidRPr="00E5327E">
        <w:rPr>
          <w:rFonts w:ascii="Times New Roman" w:hAnsi="Times New Roman" w:cs="Times New Roman"/>
          <w:sz w:val="24"/>
        </w:rPr>
        <w:t xml:space="preserve"> </w:t>
      </w:r>
      <w:r w:rsidR="00016770" w:rsidRPr="00E5327E">
        <w:rPr>
          <w:rFonts w:ascii="Times New Roman" w:hAnsi="Times New Roman" w:cs="Times New Roman"/>
          <w:sz w:val="24"/>
        </w:rPr>
        <w:t>between</w:t>
      </w:r>
      <w:r w:rsidR="00076F6F" w:rsidRPr="00E5327E">
        <w:rPr>
          <w:rFonts w:ascii="Times New Roman" w:hAnsi="Times New Roman" w:cs="Times New Roman"/>
          <w:sz w:val="24"/>
        </w:rPr>
        <w:t xml:space="preserve"> log-transformed values</w:t>
      </w:r>
      <w:r w:rsidR="0006287A" w:rsidRPr="00E5327E">
        <w:rPr>
          <w:rFonts w:ascii="Times New Roman" w:hAnsi="Times New Roman" w:cs="Times New Roman"/>
          <w:sz w:val="24"/>
        </w:rPr>
        <w:t xml:space="preserve"> of CLEIA-ARC and PRA</w:t>
      </w:r>
      <w:r w:rsidR="0098334C" w:rsidRPr="00E5327E">
        <w:rPr>
          <w:rFonts w:ascii="Times New Roman" w:hAnsi="Times New Roman" w:cs="Times New Roman"/>
          <w:sz w:val="24"/>
        </w:rPr>
        <w:t xml:space="preserve">: </w:t>
      </w:r>
      <w:r w:rsidR="0098334C" w:rsidRPr="00E5327E">
        <w:rPr>
          <w:rFonts w:ascii="Times New Roman" w:hAnsi="Times New Roman" w:cs="Times New Roman"/>
          <w:i/>
          <w:iCs/>
          <w:sz w:val="24"/>
        </w:rPr>
        <w:t>x</w:t>
      </w:r>
      <w:r w:rsidR="0098334C" w:rsidRPr="00E5327E">
        <w:rPr>
          <w:rFonts w:ascii="Times New Roman" w:hAnsi="Times New Roman" w:cs="Times New Roman"/>
          <w:sz w:val="24"/>
        </w:rPr>
        <w:t xml:space="preserve"> = log</w:t>
      </w:r>
      <w:r w:rsidR="0098334C" w:rsidRPr="00E5327E">
        <w:rPr>
          <w:rFonts w:ascii="Times New Roman" w:hAnsi="Times New Roman" w:cs="Times New Roman"/>
          <w:sz w:val="24"/>
          <w:vertAlign w:val="subscript"/>
        </w:rPr>
        <w:t>10</w:t>
      </w:r>
      <w:r w:rsidR="0098334C" w:rsidRPr="00E5327E">
        <w:rPr>
          <w:rFonts w:ascii="Times New Roman" w:hAnsi="Times New Roman" w:cs="Times New Roman"/>
          <w:sz w:val="24"/>
        </w:rPr>
        <w:t xml:space="preserve">(PRA [ng/mL/h]), </w:t>
      </w:r>
      <w:r w:rsidR="0098334C" w:rsidRPr="00E5327E">
        <w:rPr>
          <w:rFonts w:ascii="Times New Roman" w:hAnsi="Times New Roman" w:cs="Times New Roman"/>
          <w:i/>
          <w:iCs/>
          <w:sz w:val="24"/>
        </w:rPr>
        <w:t>y</w:t>
      </w:r>
      <w:r w:rsidR="0098334C" w:rsidRPr="00E5327E">
        <w:rPr>
          <w:rFonts w:ascii="Times New Roman" w:hAnsi="Times New Roman" w:cs="Times New Roman"/>
          <w:sz w:val="24"/>
        </w:rPr>
        <w:t xml:space="preserve"> = log</w:t>
      </w:r>
      <w:r w:rsidR="0098334C" w:rsidRPr="00E5327E">
        <w:rPr>
          <w:rFonts w:ascii="Times New Roman" w:hAnsi="Times New Roman" w:cs="Times New Roman"/>
          <w:sz w:val="24"/>
          <w:vertAlign w:val="subscript"/>
        </w:rPr>
        <w:t>10</w:t>
      </w:r>
      <w:r w:rsidR="0098334C" w:rsidRPr="00E5327E">
        <w:rPr>
          <w:rFonts w:ascii="Times New Roman" w:hAnsi="Times New Roman" w:cs="Times New Roman"/>
          <w:sz w:val="24"/>
        </w:rPr>
        <w:t>(CLEIA-ARC [</w:t>
      </w:r>
      <w:proofErr w:type="spellStart"/>
      <w:r w:rsidR="0098334C" w:rsidRPr="00E5327E">
        <w:rPr>
          <w:rFonts w:ascii="Times New Roman" w:hAnsi="Times New Roman" w:cs="Times New Roman"/>
          <w:sz w:val="24"/>
        </w:rPr>
        <w:t>pg</w:t>
      </w:r>
      <w:proofErr w:type="spellEnd"/>
      <w:r w:rsidR="0098334C" w:rsidRPr="00E5327E">
        <w:rPr>
          <w:rFonts w:ascii="Times New Roman" w:hAnsi="Times New Roman" w:cs="Times New Roman"/>
          <w:sz w:val="24"/>
        </w:rPr>
        <w:t>/mL])</w:t>
      </w:r>
    </w:p>
    <w:tbl>
      <w:tblPr>
        <w:tblStyle w:val="a4"/>
        <w:tblW w:w="963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996"/>
        <w:gridCol w:w="1955"/>
        <w:gridCol w:w="1160"/>
        <w:gridCol w:w="1275"/>
      </w:tblGrid>
      <w:tr w:rsidR="0006287A" w:rsidRPr="00E5327E" w14:paraId="381AEDD1" w14:textId="77777777" w:rsidTr="00E5327E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AE25C4E" w14:textId="1462B0B1" w:rsidR="0006287A" w:rsidRPr="00E5327E" w:rsidRDefault="001127D2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g</w:t>
            </w:r>
            <w:r w:rsidR="0006287A" w:rsidRPr="00E5327E">
              <w:rPr>
                <w:rFonts w:ascii="Times New Roman" w:hAnsi="Times New Roman" w:cs="Times New Roman"/>
                <w:sz w:val="24"/>
              </w:rPr>
              <w:t>roup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6B824B8" w14:textId="7760D391" w:rsidR="0006287A" w:rsidRPr="00E5327E" w:rsidRDefault="001127D2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r</w:t>
            </w:r>
            <w:r w:rsidR="0006287A" w:rsidRPr="00E5327E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42E99899" w14:textId="6AE41520" w:rsidR="0006287A" w:rsidRPr="00E5327E" w:rsidRDefault="0006287A" w:rsidP="007531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E305A0" w:rsidRPr="00E5327E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16900D23" w14:textId="3AC6A54A" w:rsidR="0006287A" w:rsidRPr="00E5327E" w:rsidRDefault="0006287A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95% CI</w:t>
            </w:r>
            <w:r w:rsidR="0077071E" w:rsidRPr="00E5327E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</w:tcPr>
          <w:p w14:paraId="2F54AC3E" w14:textId="57FA967E" w:rsidR="0006287A" w:rsidRPr="00E5327E" w:rsidRDefault="0006287A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E5327E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E6086A9" w14:textId="3C95D591" w:rsidR="0006287A" w:rsidRPr="00E5327E" w:rsidRDefault="0006287A" w:rsidP="007531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E5327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2A5D29" w:rsidRPr="00E5327E" w14:paraId="3E2A2601" w14:textId="77777777" w:rsidTr="00E5327E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C223E64" w14:textId="036AC07C" w:rsidR="002A5D29" w:rsidRPr="00E5327E" w:rsidRDefault="002A5D29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Basal-non-P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E5C1623" w14:textId="41A9C070" w:rsidR="002A5D29" w:rsidRPr="00E5327E" w:rsidRDefault="002A5D29" w:rsidP="003C1679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88BCA5C" w14:textId="6D5CE205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199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4DC9F210" w14:textId="14199033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3755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5758363D" w14:textId="057A1786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123 to 1.275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</w:tcPr>
          <w:p w14:paraId="6E25A79C" w14:textId="255CF374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</w:tcPr>
          <w:p w14:paraId="359C09A1" w14:textId="627A1483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9632</w:t>
            </w:r>
          </w:p>
        </w:tc>
      </w:tr>
      <w:tr w:rsidR="002A5D29" w:rsidRPr="00E5327E" w14:paraId="090D8DD3" w14:textId="77777777" w:rsidTr="00E5327E"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FA73457" w14:textId="77777777" w:rsidR="002A5D29" w:rsidRPr="00E5327E" w:rsidRDefault="002A5D29" w:rsidP="000628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C8FDE73" w14:textId="28857165" w:rsidR="002A5D29" w:rsidRPr="00E5327E" w:rsidRDefault="002A5D29" w:rsidP="0006287A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5327E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4759412" w14:textId="15F6DA83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8297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2655AA62" w14:textId="0DBB0B8A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1567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3F764BD1" w14:textId="22528A44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7980 to 0.8613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</w:tcPr>
          <w:p w14:paraId="38475F14" w14:textId="04E63EAF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  <w:right w:val="nil"/>
            </w:tcBorders>
          </w:tcPr>
          <w:p w14:paraId="2517470D" w14:textId="7777777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5D29" w:rsidRPr="00E5327E" w14:paraId="79FE537D" w14:textId="77777777" w:rsidTr="00E5327E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200B6E6" w14:textId="40DA9C60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Basal-P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5F433C8" w14:textId="4C6A01F9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5D710AC" w14:textId="16DD2241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19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1473536E" w14:textId="6B393D2D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9344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27545949" w14:textId="1EAB4764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003 to 1.380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</w:tcPr>
          <w:p w14:paraId="69F21371" w14:textId="62122622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</w:tcPr>
          <w:p w14:paraId="06E0D2A9" w14:textId="5733BEF3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7947</w:t>
            </w:r>
          </w:p>
        </w:tc>
      </w:tr>
      <w:tr w:rsidR="002A5D29" w:rsidRPr="00E5327E" w14:paraId="6FE36799" w14:textId="77777777" w:rsidTr="00E5327E"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3DD3C38" w14:textId="77777777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95BE445" w14:textId="19DA788A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5327E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981A5C" w14:textId="6272C523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859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35510030" w14:textId="0DECCAEE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4098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7F80F219" w14:textId="26B4815F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7766 to 0.9420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</w:tcPr>
          <w:p w14:paraId="10D49FEC" w14:textId="5380A754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  <w:right w:val="nil"/>
            </w:tcBorders>
          </w:tcPr>
          <w:p w14:paraId="4807D782" w14:textId="7777777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5D29" w:rsidRPr="00E5327E" w14:paraId="2CD343F4" w14:textId="77777777" w:rsidTr="00E5327E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CD5E829" w14:textId="479E2C5E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5327E">
              <w:rPr>
                <w:rFonts w:ascii="Times New Roman" w:hAnsi="Times New Roman" w:cs="Times New Roman"/>
                <w:sz w:val="24"/>
              </w:rPr>
              <w:t>RStim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691DEEC" w14:textId="52FD89CB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623B405" w14:textId="697CDB41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12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5521E990" w14:textId="519B6CF5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3575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110A0D76" w14:textId="0F799E65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1.048 to 1.192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</w:tcPr>
          <w:p w14:paraId="49B31AAB" w14:textId="720F2F25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</w:tcPr>
          <w:p w14:paraId="7712F1CD" w14:textId="769FBFC8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9571</w:t>
            </w:r>
          </w:p>
        </w:tc>
      </w:tr>
      <w:tr w:rsidR="002A5D29" w:rsidRPr="00E5327E" w14:paraId="3C8ADD67" w14:textId="77777777" w:rsidTr="00E5327E"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3ACBAA6" w14:textId="77777777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4812E65" w14:textId="639C203D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5327E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79A4E2F" w14:textId="42CB615B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8339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4ADDCC75" w14:textId="62888C5C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1497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39F97055" w14:textId="082EC805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8037 to 0.8640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</w:tcPr>
          <w:p w14:paraId="31573FD3" w14:textId="09A022B4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  <w:right w:val="nil"/>
            </w:tcBorders>
          </w:tcPr>
          <w:p w14:paraId="7B385E69" w14:textId="7777777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5D29" w:rsidRPr="00E5327E" w14:paraId="2291BCAE" w14:textId="77777777" w:rsidTr="00E5327E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FE2B27F" w14:textId="40114A8A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lastRenderedPageBreak/>
              <w:t>Post-SI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2788B52" w14:textId="0C8A459E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E129151" w14:textId="3AE917BE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765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65857286" w14:textId="1C87EB19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089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4B875F30" w14:textId="0434AC6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2715 to 1.259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</w:tcPr>
          <w:p w14:paraId="235BA37C" w14:textId="37E1382B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008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</w:tcPr>
          <w:p w14:paraId="0D9B86DE" w14:textId="76649D3D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6574</w:t>
            </w:r>
          </w:p>
        </w:tc>
      </w:tr>
      <w:tr w:rsidR="002A5D29" w:rsidRPr="00E5327E" w14:paraId="5E4F2B71" w14:textId="77777777" w:rsidTr="00E5327E"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BB860F0" w14:textId="77777777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B6BA4BD" w14:textId="2F9D7DF0" w:rsidR="002A5D29" w:rsidRPr="00E5327E" w:rsidRDefault="002A5D29" w:rsidP="00A566E8">
            <w:pPr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5327E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D985390" w14:textId="3416AB8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7276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14:paraId="5B9BC06C" w14:textId="24EF8E81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1036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0131E04E" w14:textId="5E0E452B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327E">
              <w:rPr>
                <w:rFonts w:ascii="Times New Roman" w:hAnsi="Times New Roman" w:cs="Times New Roman"/>
                <w:sz w:val="24"/>
              </w:rPr>
              <w:t>0.4828 to 0.9725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</w:tcPr>
          <w:p w14:paraId="7176C77B" w14:textId="5F5FF70E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  <w:right w:val="nil"/>
            </w:tcBorders>
          </w:tcPr>
          <w:p w14:paraId="74CFADE5" w14:textId="77777777" w:rsidR="002A5D29" w:rsidRPr="00E5327E" w:rsidRDefault="002A5D29" w:rsidP="007531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1FFB79D" w14:textId="77777777" w:rsidR="00AE4DD1" w:rsidRPr="00E5327E" w:rsidRDefault="00AE4DD1" w:rsidP="00AE4DD1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/>
          <w:i/>
          <w:iCs/>
          <w:sz w:val="24"/>
        </w:rPr>
        <w:t>SE</w:t>
      </w:r>
      <w:r w:rsidRPr="00E5327E">
        <w:rPr>
          <w:rFonts w:ascii="Times New Roman" w:hAnsi="Times New Roman" w:cs="Times New Roman"/>
          <w:sz w:val="24"/>
        </w:rPr>
        <w:t>: standard error. CI: confidence interval.</w:t>
      </w:r>
    </w:p>
    <w:p w14:paraId="24DDEF40" w14:textId="4ABC3387" w:rsidR="00076F6F" w:rsidRPr="00E5327E" w:rsidRDefault="00221B32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 w:hint="eastAsia"/>
          <w:sz w:val="24"/>
        </w:rPr>
        <w:t>A</w:t>
      </w:r>
      <w:r w:rsidRPr="00E5327E">
        <w:rPr>
          <w:rFonts w:ascii="Times New Roman" w:hAnsi="Times New Roman" w:cs="Times New Roman"/>
          <w:sz w:val="24"/>
        </w:rPr>
        <w:t xml:space="preserve">re the slopes equal? </w:t>
      </w:r>
      <w:r w:rsidRPr="00E5327E">
        <w:rPr>
          <w:rFonts w:ascii="Times New Roman" w:hAnsi="Times New Roman" w:cs="Times New Roman"/>
          <w:i/>
          <w:iCs/>
          <w:sz w:val="24"/>
        </w:rPr>
        <w:t>F</w:t>
      </w:r>
      <w:r w:rsidRPr="00E5327E">
        <w:rPr>
          <w:rFonts w:ascii="Times New Roman" w:hAnsi="Times New Roman" w:cs="Times New Roman"/>
          <w:sz w:val="24"/>
        </w:rPr>
        <w:t xml:space="preserve"> = 2.504, </w:t>
      </w:r>
      <w:r w:rsidR="00FA5AC1" w:rsidRPr="00E5327E">
        <w:rPr>
          <w:rFonts w:ascii="Times New Roman" w:hAnsi="Times New Roman" w:cs="Times New Roman"/>
          <w:sz w:val="24"/>
        </w:rPr>
        <w:t>the degree of freedom for the numerator</w:t>
      </w:r>
      <w:r w:rsidR="00FA5AC1" w:rsidRPr="00E5327E">
        <w:rPr>
          <w:rFonts w:ascii="Times New Roman" w:hAnsi="Times New Roman" w:cs="Times New Roman"/>
          <w:i/>
          <w:iCs/>
          <w:sz w:val="24"/>
        </w:rPr>
        <w:t xml:space="preserve"> </w:t>
      </w:r>
      <w:r w:rsidR="00FA5AC1" w:rsidRPr="00E5327E">
        <w:rPr>
          <w:rFonts w:ascii="Times New Roman" w:hAnsi="Times New Roman" w:cs="Times New Roman"/>
          <w:sz w:val="24"/>
        </w:rPr>
        <w:t>(</w:t>
      </w:r>
      <w:proofErr w:type="spellStart"/>
      <w:r w:rsidRPr="00E5327E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="00FA5AC1" w:rsidRPr="00E5327E">
        <w:rPr>
          <w:rFonts w:ascii="Times New Roman" w:hAnsi="Times New Roman" w:cs="Times New Roman"/>
          <w:sz w:val="24"/>
        </w:rPr>
        <w:t>)</w:t>
      </w:r>
      <w:r w:rsidRPr="00E5327E">
        <w:rPr>
          <w:rFonts w:ascii="Times New Roman" w:hAnsi="Times New Roman" w:cs="Times New Roman"/>
          <w:sz w:val="24"/>
        </w:rPr>
        <w:t xml:space="preserve"> = 3, </w:t>
      </w:r>
      <w:r w:rsidR="00FA5AC1" w:rsidRPr="00E5327E">
        <w:rPr>
          <w:rFonts w:ascii="Times New Roman" w:hAnsi="Times New Roman" w:cs="Times New Roman"/>
          <w:sz w:val="24"/>
        </w:rPr>
        <w:t>the degree of freedom for the denominator</w:t>
      </w:r>
      <w:r w:rsidR="00FA5AC1" w:rsidRPr="00E5327E">
        <w:rPr>
          <w:rFonts w:ascii="Times New Roman" w:hAnsi="Times New Roman" w:cs="Times New Roman"/>
          <w:i/>
          <w:iCs/>
          <w:sz w:val="24"/>
        </w:rPr>
        <w:t xml:space="preserve"> </w:t>
      </w:r>
      <w:r w:rsidR="00FA5AC1" w:rsidRPr="00E5327E">
        <w:rPr>
          <w:rFonts w:ascii="Times New Roman" w:hAnsi="Times New Roman" w:cs="Times New Roman"/>
          <w:sz w:val="24"/>
        </w:rPr>
        <w:t>(</w:t>
      </w:r>
      <w:proofErr w:type="spellStart"/>
      <w:r w:rsidRPr="00E5327E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="00FA5AC1" w:rsidRPr="00E5327E">
        <w:rPr>
          <w:rFonts w:ascii="Times New Roman" w:hAnsi="Times New Roman" w:cs="Times New Roman"/>
          <w:sz w:val="24"/>
        </w:rPr>
        <w:t>)</w:t>
      </w:r>
      <w:r w:rsidRPr="00E5327E">
        <w:rPr>
          <w:rFonts w:ascii="Times New Roman" w:hAnsi="Times New Roman" w:cs="Times New Roman"/>
          <w:sz w:val="24"/>
        </w:rPr>
        <w:t xml:space="preserve"> = 132, </w:t>
      </w:r>
      <w:r w:rsidRPr="00E5327E">
        <w:rPr>
          <w:rFonts w:ascii="Times New Roman" w:hAnsi="Times New Roman" w:cs="Times New Roman"/>
          <w:i/>
          <w:iCs/>
          <w:sz w:val="24"/>
        </w:rPr>
        <w:t>p</w:t>
      </w:r>
      <w:r w:rsidRPr="00E5327E">
        <w:rPr>
          <w:rFonts w:ascii="Times New Roman" w:hAnsi="Times New Roman" w:cs="Times New Roman"/>
          <w:sz w:val="24"/>
        </w:rPr>
        <w:t xml:space="preserve"> = 0.0620, the pooled slope 1.150.</w:t>
      </w:r>
    </w:p>
    <w:p w14:paraId="73BCFC47" w14:textId="4D72D042" w:rsidR="00753166" w:rsidRPr="003C1679" w:rsidRDefault="00221B32" w:rsidP="003C1679">
      <w:pPr>
        <w:rPr>
          <w:rFonts w:ascii="Times New Roman" w:hAnsi="Times New Roman" w:cs="Times New Roman"/>
          <w:sz w:val="24"/>
        </w:rPr>
      </w:pPr>
      <w:r w:rsidRPr="00E5327E">
        <w:rPr>
          <w:rFonts w:ascii="Times New Roman" w:hAnsi="Times New Roman" w:cs="Times New Roman" w:hint="eastAsia"/>
          <w:sz w:val="24"/>
        </w:rPr>
        <w:t>A</w:t>
      </w:r>
      <w:r w:rsidRPr="00E5327E">
        <w:rPr>
          <w:rFonts w:ascii="Times New Roman" w:hAnsi="Times New Roman" w:cs="Times New Roman"/>
          <w:sz w:val="24"/>
        </w:rPr>
        <w:t xml:space="preserve">re the </w:t>
      </w:r>
      <w:r w:rsidRPr="00E5327E">
        <w:rPr>
          <w:rFonts w:ascii="Times New Roman" w:hAnsi="Times New Roman" w:cs="Times New Roman"/>
          <w:i/>
          <w:iCs/>
          <w:sz w:val="24"/>
        </w:rPr>
        <w:t>y</w:t>
      </w:r>
      <w:r w:rsidRPr="00E5327E">
        <w:rPr>
          <w:rFonts w:ascii="Times New Roman" w:hAnsi="Times New Roman" w:cs="Times New Roman"/>
          <w:sz w:val="24"/>
        </w:rPr>
        <w:t xml:space="preserve">-intercepts equal? </w:t>
      </w:r>
      <w:r w:rsidRPr="00E5327E">
        <w:rPr>
          <w:rFonts w:ascii="Times New Roman" w:hAnsi="Times New Roman" w:cs="Times New Roman"/>
          <w:i/>
          <w:iCs/>
          <w:sz w:val="24"/>
        </w:rPr>
        <w:t>F</w:t>
      </w:r>
      <w:r w:rsidRPr="00E5327E">
        <w:rPr>
          <w:rFonts w:ascii="Times New Roman" w:hAnsi="Times New Roman" w:cs="Times New Roman"/>
          <w:sz w:val="24"/>
        </w:rPr>
        <w:t xml:space="preserve"> = 0.7383, </w:t>
      </w:r>
      <w:proofErr w:type="spellStart"/>
      <w:r w:rsidRPr="00E5327E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Pr="00E5327E">
        <w:rPr>
          <w:rFonts w:ascii="Times New Roman" w:hAnsi="Times New Roman" w:cs="Times New Roman"/>
          <w:sz w:val="24"/>
        </w:rPr>
        <w:t xml:space="preserve"> = 3, </w:t>
      </w:r>
      <w:proofErr w:type="spellStart"/>
      <w:r w:rsidRPr="00E5327E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Pr="00E5327E">
        <w:rPr>
          <w:rFonts w:ascii="Times New Roman" w:hAnsi="Times New Roman" w:cs="Times New Roman"/>
          <w:sz w:val="24"/>
        </w:rPr>
        <w:t xml:space="preserve"> = 135, </w:t>
      </w:r>
      <w:r w:rsidRPr="00E5327E">
        <w:rPr>
          <w:rFonts w:ascii="Times New Roman" w:hAnsi="Times New Roman" w:cs="Times New Roman"/>
          <w:i/>
          <w:iCs/>
          <w:sz w:val="24"/>
        </w:rPr>
        <w:t>p</w:t>
      </w:r>
      <w:r w:rsidRPr="00E5327E">
        <w:rPr>
          <w:rFonts w:ascii="Times New Roman" w:hAnsi="Times New Roman" w:cs="Times New Roman"/>
          <w:sz w:val="24"/>
        </w:rPr>
        <w:t xml:space="preserve"> = 0.5310, the pooled </w:t>
      </w:r>
      <w:r w:rsidRPr="00E5327E">
        <w:rPr>
          <w:rFonts w:ascii="Times New Roman" w:hAnsi="Times New Roman" w:cs="Times New Roman"/>
          <w:i/>
          <w:iCs/>
          <w:sz w:val="24"/>
        </w:rPr>
        <w:t>y</w:t>
      </w:r>
      <w:r w:rsidRPr="00E5327E">
        <w:rPr>
          <w:rFonts w:ascii="Times New Roman" w:hAnsi="Times New Roman" w:cs="Times New Roman"/>
          <w:sz w:val="24"/>
        </w:rPr>
        <w:t>-intercept 0.8417.</w:t>
      </w:r>
    </w:p>
    <w:sectPr w:rsidR="00753166" w:rsidRPr="003C1679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15A86"/>
    <w:rsid w:val="00016770"/>
    <w:rsid w:val="00024883"/>
    <w:rsid w:val="00025165"/>
    <w:rsid w:val="000325CA"/>
    <w:rsid w:val="000356AD"/>
    <w:rsid w:val="000406A6"/>
    <w:rsid w:val="00041FA5"/>
    <w:rsid w:val="000547EC"/>
    <w:rsid w:val="00056BB0"/>
    <w:rsid w:val="00060EE8"/>
    <w:rsid w:val="0006287A"/>
    <w:rsid w:val="0007153B"/>
    <w:rsid w:val="00075A73"/>
    <w:rsid w:val="00076F6F"/>
    <w:rsid w:val="000A1223"/>
    <w:rsid w:val="000A5267"/>
    <w:rsid w:val="000B7D38"/>
    <w:rsid w:val="000C3632"/>
    <w:rsid w:val="000D4348"/>
    <w:rsid w:val="000D78E9"/>
    <w:rsid w:val="000E6D13"/>
    <w:rsid w:val="000F4D3B"/>
    <w:rsid w:val="000F702E"/>
    <w:rsid w:val="001127D2"/>
    <w:rsid w:val="00117320"/>
    <w:rsid w:val="001231EC"/>
    <w:rsid w:val="001259E8"/>
    <w:rsid w:val="00126396"/>
    <w:rsid w:val="00130CC2"/>
    <w:rsid w:val="00134108"/>
    <w:rsid w:val="00137583"/>
    <w:rsid w:val="00137DF1"/>
    <w:rsid w:val="001408F5"/>
    <w:rsid w:val="00146A6A"/>
    <w:rsid w:val="001511BC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3AF8"/>
    <w:rsid w:val="0026446F"/>
    <w:rsid w:val="0028452D"/>
    <w:rsid w:val="00287479"/>
    <w:rsid w:val="002A5D29"/>
    <w:rsid w:val="002C3558"/>
    <w:rsid w:val="002C526D"/>
    <w:rsid w:val="002C7A2A"/>
    <w:rsid w:val="002D011D"/>
    <w:rsid w:val="002D5DC8"/>
    <w:rsid w:val="002E5210"/>
    <w:rsid w:val="003053DA"/>
    <w:rsid w:val="00320342"/>
    <w:rsid w:val="00323A6A"/>
    <w:rsid w:val="00331969"/>
    <w:rsid w:val="00336717"/>
    <w:rsid w:val="0034387C"/>
    <w:rsid w:val="00353EE7"/>
    <w:rsid w:val="00354E59"/>
    <w:rsid w:val="00362F3E"/>
    <w:rsid w:val="003773B6"/>
    <w:rsid w:val="003A7643"/>
    <w:rsid w:val="003B2F80"/>
    <w:rsid w:val="003B69C1"/>
    <w:rsid w:val="003B7744"/>
    <w:rsid w:val="003C1679"/>
    <w:rsid w:val="003D370A"/>
    <w:rsid w:val="003D67E1"/>
    <w:rsid w:val="003D7F87"/>
    <w:rsid w:val="003F1A6B"/>
    <w:rsid w:val="003F40A4"/>
    <w:rsid w:val="003F6C7B"/>
    <w:rsid w:val="003F7A44"/>
    <w:rsid w:val="004012E3"/>
    <w:rsid w:val="00402B1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731B"/>
    <w:rsid w:val="004C147F"/>
    <w:rsid w:val="004D4B0D"/>
    <w:rsid w:val="004F29AA"/>
    <w:rsid w:val="00517327"/>
    <w:rsid w:val="00522D5D"/>
    <w:rsid w:val="00530A85"/>
    <w:rsid w:val="00531371"/>
    <w:rsid w:val="00534232"/>
    <w:rsid w:val="00534256"/>
    <w:rsid w:val="005347C2"/>
    <w:rsid w:val="00540D34"/>
    <w:rsid w:val="005605C5"/>
    <w:rsid w:val="005620D6"/>
    <w:rsid w:val="00565273"/>
    <w:rsid w:val="00583748"/>
    <w:rsid w:val="00593267"/>
    <w:rsid w:val="00594759"/>
    <w:rsid w:val="005A41CB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F06C5"/>
    <w:rsid w:val="005F7D4A"/>
    <w:rsid w:val="00602694"/>
    <w:rsid w:val="00605394"/>
    <w:rsid w:val="00610B92"/>
    <w:rsid w:val="006207C1"/>
    <w:rsid w:val="006229E0"/>
    <w:rsid w:val="006235DF"/>
    <w:rsid w:val="006260D2"/>
    <w:rsid w:val="00634758"/>
    <w:rsid w:val="0063668D"/>
    <w:rsid w:val="00642B17"/>
    <w:rsid w:val="00642C8D"/>
    <w:rsid w:val="006439CC"/>
    <w:rsid w:val="00647F03"/>
    <w:rsid w:val="006616D8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E7F96"/>
    <w:rsid w:val="006F7CF7"/>
    <w:rsid w:val="00701B45"/>
    <w:rsid w:val="0070413D"/>
    <w:rsid w:val="007148C1"/>
    <w:rsid w:val="007237EB"/>
    <w:rsid w:val="00733537"/>
    <w:rsid w:val="007500F4"/>
    <w:rsid w:val="007515DC"/>
    <w:rsid w:val="00753166"/>
    <w:rsid w:val="00762CAE"/>
    <w:rsid w:val="0077071E"/>
    <w:rsid w:val="00772061"/>
    <w:rsid w:val="00786829"/>
    <w:rsid w:val="0079017C"/>
    <w:rsid w:val="00791B62"/>
    <w:rsid w:val="00792F11"/>
    <w:rsid w:val="00794834"/>
    <w:rsid w:val="00797094"/>
    <w:rsid w:val="007B519A"/>
    <w:rsid w:val="007C3381"/>
    <w:rsid w:val="007D0FBC"/>
    <w:rsid w:val="007D5809"/>
    <w:rsid w:val="007D78B0"/>
    <w:rsid w:val="007F778F"/>
    <w:rsid w:val="00800167"/>
    <w:rsid w:val="008058C5"/>
    <w:rsid w:val="00811AC1"/>
    <w:rsid w:val="00817698"/>
    <w:rsid w:val="00822DE5"/>
    <w:rsid w:val="008240C0"/>
    <w:rsid w:val="0083049A"/>
    <w:rsid w:val="008419B1"/>
    <w:rsid w:val="00850A28"/>
    <w:rsid w:val="00857996"/>
    <w:rsid w:val="00871264"/>
    <w:rsid w:val="0088388E"/>
    <w:rsid w:val="008848B2"/>
    <w:rsid w:val="00891C40"/>
    <w:rsid w:val="008929C2"/>
    <w:rsid w:val="008A1348"/>
    <w:rsid w:val="008A77B8"/>
    <w:rsid w:val="008B618E"/>
    <w:rsid w:val="008C071E"/>
    <w:rsid w:val="008D70F4"/>
    <w:rsid w:val="008F1354"/>
    <w:rsid w:val="008F2DC9"/>
    <w:rsid w:val="008F4C94"/>
    <w:rsid w:val="00901932"/>
    <w:rsid w:val="00913396"/>
    <w:rsid w:val="009172FA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8334C"/>
    <w:rsid w:val="009905B7"/>
    <w:rsid w:val="00990D6B"/>
    <w:rsid w:val="00991F57"/>
    <w:rsid w:val="00994005"/>
    <w:rsid w:val="00997020"/>
    <w:rsid w:val="009B5AB2"/>
    <w:rsid w:val="009C2939"/>
    <w:rsid w:val="009C6815"/>
    <w:rsid w:val="009C6A1C"/>
    <w:rsid w:val="009C7402"/>
    <w:rsid w:val="009C7F36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304CF"/>
    <w:rsid w:val="00A41CC1"/>
    <w:rsid w:val="00A430C3"/>
    <w:rsid w:val="00A5397F"/>
    <w:rsid w:val="00A539CA"/>
    <w:rsid w:val="00A566E8"/>
    <w:rsid w:val="00A83522"/>
    <w:rsid w:val="00A8622E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AE4DD1"/>
    <w:rsid w:val="00AF0089"/>
    <w:rsid w:val="00B05D19"/>
    <w:rsid w:val="00B3088B"/>
    <w:rsid w:val="00B41875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71C6"/>
    <w:rsid w:val="00C47930"/>
    <w:rsid w:val="00C47EB0"/>
    <w:rsid w:val="00C541B4"/>
    <w:rsid w:val="00C579D9"/>
    <w:rsid w:val="00C6382B"/>
    <w:rsid w:val="00C6433A"/>
    <w:rsid w:val="00C70CDE"/>
    <w:rsid w:val="00C75C82"/>
    <w:rsid w:val="00C802CE"/>
    <w:rsid w:val="00C81CE6"/>
    <w:rsid w:val="00C905A4"/>
    <w:rsid w:val="00C90FF5"/>
    <w:rsid w:val="00C913C5"/>
    <w:rsid w:val="00CA1610"/>
    <w:rsid w:val="00CA1E34"/>
    <w:rsid w:val="00CA59C5"/>
    <w:rsid w:val="00CA5A7C"/>
    <w:rsid w:val="00CB1C76"/>
    <w:rsid w:val="00CC2C32"/>
    <w:rsid w:val="00CE541E"/>
    <w:rsid w:val="00CE660E"/>
    <w:rsid w:val="00CF06FA"/>
    <w:rsid w:val="00CF0B70"/>
    <w:rsid w:val="00D12EB5"/>
    <w:rsid w:val="00D12FB6"/>
    <w:rsid w:val="00D22553"/>
    <w:rsid w:val="00D2258E"/>
    <w:rsid w:val="00D362E4"/>
    <w:rsid w:val="00D363C2"/>
    <w:rsid w:val="00D45B08"/>
    <w:rsid w:val="00D532D0"/>
    <w:rsid w:val="00D834D9"/>
    <w:rsid w:val="00D87215"/>
    <w:rsid w:val="00D915D3"/>
    <w:rsid w:val="00D921BD"/>
    <w:rsid w:val="00DA0DDF"/>
    <w:rsid w:val="00DA57D6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05A0"/>
    <w:rsid w:val="00E35D91"/>
    <w:rsid w:val="00E5327E"/>
    <w:rsid w:val="00E57E0E"/>
    <w:rsid w:val="00E607FC"/>
    <w:rsid w:val="00E655A4"/>
    <w:rsid w:val="00E67316"/>
    <w:rsid w:val="00E67B96"/>
    <w:rsid w:val="00E67CE2"/>
    <w:rsid w:val="00EA1066"/>
    <w:rsid w:val="00EA5387"/>
    <w:rsid w:val="00EA6C3B"/>
    <w:rsid w:val="00EB19F3"/>
    <w:rsid w:val="00EB24EB"/>
    <w:rsid w:val="00EB7EF5"/>
    <w:rsid w:val="00EC24FB"/>
    <w:rsid w:val="00EE0573"/>
    <w:rsid w:val="00EE06B7"/>
    <w:rsid w:val="00EE2292"/>
    <w:rsid w:val="00EE73FA"/>
    <w:rsid w:val="00EF12A2"/>
    <w:rsid w:val="00EF64C6"/>
    <w:rsid w:val="00F03C01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91182"/>
    <w:rsid w:val="00F9183C"/>
    <w:rsid w:val="00FA2861"/>
    <w:rsid w:val="00FA4C28"/>
    <w:rsid w:val="00FA5AC1"/>
    <w:rsid w:val="00FD1B59"/>
    <w:rsid w:val="00FD426B"/>
    <w:rsid w:val="00FE0E38"/>
    <w:rsid w:val="00FE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18:00Z</dcterms:created>
  <dcterms:modified xsi:type="dcterms:W3CDTF">2021-05-18T08:18:00Z</dcterms:modified>
</cp:coreProperties>
</file>